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091E25" w14:textId="55875C3F" w:rsidR="00CB66F8" w:rsidRDefault="00CB66F8" w:rsidP="00CB66F8">
      <w:pPr>
        <w:pStyle w:val="Title"/>
      </w:pPr>
      <w:r>
        <w:t xml:space="preserve">Supplementary Information for </w:t>
      </w:r>
      <w:r w:rsidRPr="007B3D1C">
        <w:t xml:space="preserve">drFrankenstein: </w:t>
      </w:r>
      <w:r w:rsidR="00802ABA" w:rsidRPr="00802ABA">
        <w:t>An Automated Pipeline for the Parameterisation of Non-Canonical Amino Acids</w:t>
      </w:r>
    </w:p>
    <w:p w14:paraId="5977DD4B" w14:textId="1A41D15A" w:rsidR="00E54413" w:rsidRDefault="00CB66F8" w:rsidP="00CB66F8">
      <w:pPr>
        <w:pStyle w:val="Heading2"/>
      </w:pPr>
      <w:r>
        <w:t>Details on the parameterisation of AIB</w:t>
      </w:r>
    </w:p>
    <w:p w14:paraId="5098F7B5" w14:textId="77777777" w:rsidR="00CB66F8" w:rsidRDefault="00CB66F8" w:rsidP="00CB66F8">
      <w:r>
        <w:t xml:space="preserve">Torsion scans were performed at the XTB2 level with the ALPB implicit solvation method. Torsion scan energy profiles were then reevaluated at the </w:t>
      </w:r>
      <w:proofErr w:type="spellStart"/>
      <w:r>
        <w:t>revPBE</w:t>
      </w:r>
      <w:proofErr w:type="spellEnd"/>
      <w:r>
        <w:t xml:space="preserve"> def2-SVP D3BJ level with the CPCM implicit solvation method. Partial charges were calculated using the RESP2 protocol with geometries optimised at the XTB2 level and charge distributions calculated at the </w:t>
      </w:r>
      <w:proofErr w:type="spellStart"/>
      <w:r>
        <w:t>revPDB</w:t>
      </w:r>
      <w:proofErr w:type="spellEnd"/>
      <w:r>
        <w:t xml:space="preserve"> def2-SVP D3BJ level. Torsion parameters were fit using a maximum of three cosine functions per torsion parameter.</w:t>
      </w:r>
    </w:p>
    <w:p w14:paraId="683B7178" w14:textId="541DA1E8" w:rsidR="00CB66F8" w:rsidRDefault="00CB66F8" w:rsidP="00CB66F8">
      <w:pPr>
        <w:pStyle w:val="Heading2"/>
      </w:pPr>
      <w:r>
        <w:t>Details on the parameterisation of ONBY and CRO</w:t>
      </w:r>
    </w:p>
    <w:p w14:paraId="34B3BF0E" w14:textId="77777777" w:rsidR="00CB66F8" w:rsidRDefault="00CB66F8" w:rsidP="00CB66F8">
      <w:r>
        <w:t xml:space="preserve">For the parameterisation of ONBY, we chose not to optimise the parameters associated with the Phi and Psi torsions, instead we used the standard parameters from the AMBER19ff forcefield. This was done to ensure that our ONBY parameters do not interfere with the secondary structures of </w:t>
      </w:r>
      <w:ins w:id="0" w:author="Chris Wood" w:date="2026-01-28T10:03:00Z" w16du:dateUtc="2026-01-28T10:03:00Z">
        <w:r>
          <w:t xml:space="preserve">the </w:t>
        </w:r>
      </w:ins>
      <w:r>
        <w:t>protein</w:t>
      </w:r>
      <w:del w:id="1" w:author="Chris Wood" w:date="2026-01-28T10:03:00Z" w16du:dateUtc="2026-01-28T10:03:00Z">
        <w:r w:rsidDel="007D27F6">
          <w:delText>s</w:delText>
        </w:r>
      </w:del>
      <w:r>
        <w:t>. For CRO, there is no standard Phi/Psi angles due to its non-traditional backbone structure. As such, all torsion angles involving heavy atoms were parameterised.</w:t>
      </w:r>
    </w:p>
    <w:p w14:paraId="6EB53B3F" w14:textId="77777777" w:rsidR="00CB66F8" w:rsidRDefault="00CB66F8" w:rsidP="00CB66F8">
      <w:r>
        <w:t xml:space="preserve">Torsion scans were performed at the XTB2 level with the ALPB implicit solvation method. Torsion scan energy profiles were then reevaluated at the </w:t>
      </w:r>
      <w:proofErr w:type="spellStart"/>
      <w:r>
        <w:t>revPBE</w:t>
      </w:r>
      <w:proofErr w:type="spellEnd"/>
      <w:r>
        <w:t xml:space="preserve"> def2-SVP D3BJ level with the CPCM implicit solvation method. Partial charges were calculated using the RESP2 protocol with geometries optimised at the XTB2 level and charge distributions calculated at the </w:t>
      </w:r>
      <w:proofErr w:type="spellStart"/>
      <w:r>
        <w:t>revPDB</w:t>
      </w:r>
      <w:proofErr w:type="spellEnd"/>
      <w:r>
        <w:t xml:space="preserve"> def2-SVP D3BJ level. Torsion parameters were fit using a maximum of three cosine functions per torsion parameter.</w:t>
      </w:r>
    </w:p>
    <w:p w14:paraId="182C9798" w14:textId="517BB629" w:rsidR="00A92CCC" w:rsidRDefault="00A92CCC" w:rsidP="00A92CCC">
      <w:pPr>
        <w:pStyle w:val="Heading2"/>
      </w:pPr>
      <w:r>
        <w:t xml:space="preserve">Details on MD simulations performed </w:t>
      </w:r>
      <w:r w:rsidR="00086243">
        <w:t>for case study 1</w:t>
      </w:r>
    </w:p>
    <w:p w14:paraId="1407BCF8" w14:textId="7EF55034" w:rsidR="00CB66F8" w:rsidRDefault="007B5106" w:rsidP="00CB66F8">
      <w:r>
        <w:t xml:space="preserve">Input structures for the AIB-containing peptides were generated using </w:t>
      </w:r>
      <w:r w:rsidR="00B020C4">
        <w:t xml:space="preserve">the software </w:t>
      </w:r>
      <w:proofErr w:type="spellStart"/>
      <w:r w:rsidR="00B020C4">
        <w:t>tleap</w:t>
      </w:r>
      <w:proofErr w:type="spellEnd"/>
      <w:r w:rsidR="00B020C4">
        <w:t>, available as part of the AMBERTOOLS package</w:t>
      </w:r>
      <w:r w:rsidR="0061671B">
        <w:t xml:space="preserve"> </w:t>
      </w:r>
      <w:r w:rsidR="0061671B">
        <w:fldChar w:fldCharType="begin"/>
      </w:r>
      <w:r w:rsidR="0061671B">
        <w:instrText xml:space="preserve"> ADDIN ZOTERO_ITEM CSL_CITATION {"citationID":"V7ePwnh1","properties":{"formattedCitation":"(Case {\\i{}et al.}, 2023)","plainCitation":"(Case et al., 2023)","noteIndex":0},"citationItems":[{"id":384,"uris":["http://zotero.org/users/local/AKk0cMpa/items/5I8PVJY6"],"itemData":{"id":384,"type":"article-journal","abstract":"AmberTools is a free and open-source collection of programs used to set up, run, and analyze molecular simulations. The newer features contained within AmberTools23 are briefly described in this Application note.","container-title":"Journal of Chemical Information and Modeling","DOI":"10.1021/acs.jcim.3c01153","ISSN":"1549-9596","issue":"20","journalAbbreviation":"J. Chem. Inf. Model.","page":"6183-6191","publisher":"American Chemical Society","source":"ACS Publications","title":"AmberTools","volume":"63","author":[{"family":"Case","given":"David A."},{"family":"Aktulga","given":"Hasan Metin"},{"family":"Belfon","given":"Kellon"},{"family":"Cerutti","given":"David S."},{"family":"Cisneros","given":"G. Andrés"},{"family":"Cruzeiro","given":"Vinícius Wilian D."},{"family":"Forouzesh","given":"Negin"},{"family":"Giese","given":"Timothy J."},{"family":"Götz","given":"Andreas W."},{"family":"Gohlke","given":"Holger"},{"family":"Izadi","given":"Saeed"},{"family":"Kasavajhala","given":"Koushik"},{"family":"Kaymak","given":"Mehmet C."},{"family":"King","given":"Edward"},{"family":"Kurtzman","given":"Tom"},{"family":"Lee","given":"Tai-Sung"},{"family":"Li","given":"Pengfei"},{"family":"Liu","given":"Jian"},{"family":"Luchko","given":"Tyler"},{"family":"Luo","given":"Ray"},{"family":"Manathunga","given":"Madushanka"},{"family":"Machado","given":"Matias R."},{"family":"Nguyen","given":"Hai Minh"},{"family":"O’Hearn","given":"Kurt A."},{"family":"Onufriev","given":"Alexey V."},{"family":"Pan","given":"Feng"},{"family":"Pantano","given":"Sergio"},{"family":"Qi","given":"Ruxi"},{"family":"Rahnamoun","given":"Ali"},{"family":"Risheh","given":"Ali"},{"family":"Schott-Verdugo","given":"Stephan"},{"family":"Shajan","given":"Akhil"},{"family":"Swails","given":"Jason"},{"family":"Wang","given":"Junmei"},{"family":"Wei","given":"Haixin"},{"family":"Wu","given":"Xiongwu"},{"family":"Wu","given":"Yongxian"},{"family":"Zhang","given":"Shi"},{"family":"Zhao","given":"Shiji"},{"family":"Zhu","given":"Qiang"},{"family":"Cheatham","given":"Thomas E. III"},{"family":"Roe","given":"Daniel R."},{"family":"Roitberg","given":"Adrian"},{"family":"Simmerling","given":"Carlos"},{"family":"York","given":"Darrin M."},{"family":"Nagan","given":"Maria C."},{"family":"Merz","given":"Kenneth M. Jr."}],"issued":{"date-parts":[["2023",10,23]]}}}],"schema":"https://github.com/citation-style-language/schema/raw/master/csl-citation.json"} </w:instrText>
      </w:r>
      <w:r w:rsidR="0061671B">
        <w:fldChar w:fldCharType="separate"/>
      </w:r>
      <w:r w:rsidR="0061671B" w:rsidRPr="0061671B">
        <w:rPr>
          <w:rFonts w:ascii="Aptos" w:hAnsi="Aptos" w:cs="Times New Roman"/>
          <w:kern w:val="0"/>
        </w:rPr>
        <w:t xml:space="preserve">(Case </w:t>
      </w:r>
      <w:r w:rsidR="0061671B" w:rsidRPr="0061671B">
        <w:rPr>
          <w:rFonts w:ascii="Aptos" w:hAnsi="Aptos" w:cs="Times New Roman"/>
          <w:i/>
          <w:iCs/>
          <w:kern w:val="0"/>
        </w:rPr>
        <w:t>et al.</w:t>
      </w:r>
      <w:r w:rsidR="0061671B" w:rsidRPr="0061671B">
        <w:rPr>
          <w:rFonts w:ascii="Aptos" w:hAnsi="Aptos" w:cs="Times New Roman"/>
          <w:kern w:val="0"/>
        </w:rPr>
        <w:t>, 2023)</w:t>
      </w:r>
      <w:r w:rsidR="0061671B">
        <w:fldChar w:fldCharType="end"/>
      </w:r>
      <w:r w:rsidR="00B020C4">
        <w:t>.</w:t>
      </w:r>
    </w:p>
    <w:p w14:paraId="0338105D" w14:textId="4BC6E222" w:rsidR="0061671B" w:rsidRDefault="0061671B" w:rsidP="00CB66F8">
      <w:r>
        <w:t xml:space="preserve">MD simulations were performed in our own simulation pipeline drMD </w:t>
      </w:r>
      <w:r>
        <w:fldChar w:fldCharType="begin"/>
      </w:r>
      <w:r>
        <w:instrText xml:space="preserve"> ADDIN ZOTERO_ITEM CSL_CITATION {"citationID":"fyX8k3yS","properties":{"formattedCitation":"(Shrimpton-Phoenix {\\i{}et al.}, 2024)","plainCitation":"(Shrimpton-Phoenix et al., 2024)","noteIndex":0},"citationItems":[{"id":419,"uris":["http://zotero.org/users/local/AKk0cMpa/items/68IKX7TL"],"itemData":{"id":419,"type":"article","abstract":"Molecular dynamics (MD) simulations can be used by protein scientists to investigate a wide array of biologically relevant properties such as the effects of mutations on a protein's structure and activity, or probing intermolecular interactions with small molecule substrates or other macromolecules. Within the world of computational structural biology, several programs have become popular for running these simulations, but each of these programs requires a significant time investment from the researcher to run even simple simulations. Even after learning how to run and analyse simulations, many elements remain a \"black box\". This greatly limits the accessibility of molecular dynamics simulations for non-experts. Here we present drMD, an automated pipeline for running molecular dynamics simulations using the OpenMM molecular mechanics toolkit. We have created drMD with non-experts in computational biology in mind. The drMD codebase has several functions that automatically handle routine procedures associated with running molecular dynamics simulations. This greatly reduces the expertise required to run MD simulations. We have also introduced a series of quality-of-life features to make the process of running MD simulations both easier and more pleasant. Finally, drMD explains the steps it is taking interactively and, where useful, provides relevant references so the user can learn more. All these features make drMD an effective tool for learning molecular dynamics while running publication-quality simulations. drMD is open source and can be found on GitHub: https://github.com/wells-wood-research/drMD.","DOI":"10.1101/2024.10.29.620839","language":"en","license":"© 2024, Posted by Cold Spring Harbor Laboratory. This pre-print is available under a Creative Commons License (Attribution-NonCommercial 4.0 International), CC BY-NC 4.0, as described at http://creativecommons.org/licenses/by-nc/4.0/","note":"page: 2024.10.29.620839\nsection: New Results","publisher":"bioRxiv","source":"bioRxiv","title":"drMD: Molecular Dynamics for Experimentalists","title-short":"drMD","URL":"https://www.biorxiv.org/content/10.1101/2024.10.29.620839v1","author":[{"family":"Shrimpton-Phoenix","given":"Eugene"},{"family":"Notari","given":"Evangelia"},{"family":"Wood","given":"Christopher W."}],"accessed":{"date-parts":[["2024",11,4]]},"issued":{"date-parts":[["2024",11,3]]}}}],"schema":"https://github.com/citation-style-language/schema/raw/master/csl-citation.json"} </w:instrText>
      </w:r>
      <w:r>
        <w:fldChar w:fldCharType="separate"/>
      </w:r>
      <w:r w:rsidRPr="0061671B">
        <w:rPr>
          <w:rFonts w:ascii="Aptos" w:hAnsi="Aptos" w:cs="Times New Roman"/>
          <w:kern w:val="0"/>
        </w:rPr>
        <w:t xml:space="preserve">(Shrimpton-Phoenix </w:t>
      </w:r>
      <w:r w:rsidRPr="0061671B">
        <w:rPr>
          <w:rFonts w:ascii="Aptos" w:hAnsi="Aptos" w:cs="Times New Roman"/>
          <w:i/>
          <w:iCs/>
          <w:kern w:val="0"/>
        </w:rPr>
        <w:t>et al.</w:t>
      </w:r>
      <w:r w:rsidRPr="0061671B">
        <w:rPr>
          <w:rFonts w:ascii="Aptos" w:hAnsi="Aptos" w:cs="Times New Roman"/>
          <w:kern w:val="0"/>
        </w:rPr>
        <w:t>, 2024)</w:t>
      </w:r>
      <w:r>
        <w:fldChar w:fldCharType="end"/>
      </w:r>
      <w:r w:rsidR="008D28B7">
        <w:t>. For each peptide, the following simulation protocol was applied: First, an energy minimisation step was performed</w:t>
      </w:r>
      <w:r w:rsidR="00AD52EE">
        <w:t xml:space="preserve"> for 1000 steps or until the system’s energy converged. Next a short </w:t>
      </w:r>
      <w:r w:rsidR="00FE2207">
        <w:t>(400 ps) simulation under the canonical (NVT) ensemble was performed</w:t>
      </w:r>
      <w:r w:rsidR="005F778C">
        <w:t>, increasing the temperature from 0 K to 300 K in 100 K intervals.</w:t>
      </w:r>
      <w:r w:rsidR="00D65A01">
        <w:t xml:space="preserve"> Next a short (100 ps) </w:t>
      </w:r>
      <w:r w:rsidR="00340884">
        <w:t>simulation was performed under the isothermal-isobaric (NpT) ensemble at 300 K. In the</w:t>
      </w:r>
      <w:r w:rsidR="002A2D96">
        <w:t xml:space="preserve"> two previously described simulation steps, a position restraint was applied to each protein atom. The purpose of this restraint is to allow </w:t>
      </w:r>
      <w:r w:rsidR="005E23D8">
        <w:t>the positions of solvating water molecules to equilibrate. Next, a very short (</w:t>
      </w:r>
      <w:r w:rsidR="00F25C3B">
        <w:t>10 ps) simulation was performed, without position restrains and under the NpT ensemble</w:t>
      </w:r>
      <w:r w:rsidR="00E1045E">
        <w:t xml:space="preserve">. In this simulation step, a shorter (0.5 fs) simulation timestep was used. This step </w:t>
      </w:r>
      <w:r w:rsidR="002B2C49">
        <w:t xml:space="preserve">was performed to ensure the simulation remained stable after the removal of the position restraints used in the </w:t>
      </w:r>
      <w:r w:rsidR="002B2C49">
        <w:lastRenderedPageBreak/>
        <w:t xml:space="preserve">previous two steps. </w:t>
      </w:r>
      <w:r w:rsidR="00311947">
        <w:t xml:space="preserve">Finally, a longer (50 ns) simulation was performed </w:t>
      </w:r>
      <w:r w:rsidR="00C52C7A">
        <w:t>at 200 K</w:t>
      </w:r>
      <w:r w:rsidR="004F383F">
        <w:t xml:space="preserve"> and under the NpT ensemble.  </w:t>
      </w:r>
    </w:p>
    <w:p w14:paraId="28861FBB" w14:textId="7F4007DB" w:rsidR="001A095A" w:rsidRDefault="001A095A" w:rsidP="001A095A">
      <w:r>
        <w:t xml:space="preserve">All simulations were performed using the </w:t>
      </w:r>
      <w:proofErr w:type="spellStart"/>
      <w:r>
        <w:t>OpenMM</w:t>
      </w:r>
      <w:proofErr w:type="spellEnd"/>
      <w:r>
        <w:t xml:space="preserve"> simulation toolkit </w:t>
      </w:r>
      <w:r>
        <w:fldChar w:fldCharType="begin"/>
      </w:r>
      <w:r>
        <w:instrText xml:space="preserve"> ADDIN ZOTERO_ITEM CSL_CITATION {"citationID":"4YfXTSp5","properties":{"formattedCitation":"(Eastman {\\i{}et al.}, 2017)","plainCitation":"(Eastman et al., 2017)","noteIndex":0},"citationItems":[{"id":338,"uris":["http://zotero.org/users/local/AKk0cMpa/items/HNW6EWVT"],"itemData":{"id":338,"type":"article-journal","abstract":"OpenMM is a molecular dynamics simulation toolkit with a unique focus on extensibility. It allows users to easily add new features, including forces with novel functional forms, new integration algorithms, and new simulation protocols. Those features automatically work on all supported hardware types (including both CPUs and GPUs) and perform well on all of them. In many cases they require minimal coding, just a mathematical description of the desired function. They also require no modification to OpenMM itself and can be distributed independently of OpenMM. This makes it an ideal tool for researchers developing new simulation methods, and also allows those new methods to be immediately available to the larger community.","container-title":"PLOS Computational Biology","DOI":"10.1371/journal.pcbi.1005659","ISSN":"1553-7358","issue":"7","journalAbbreviation":"PLoS Comput Biol","language":"en","page":"e1005659","source":"DOI.org (Crossref)","title":"OpenMM 7: Rapid development of high performance algorithms for molecular dynamics","title-short":"OpenMM 7","volume":"13","author":[{"family":"Eastman","given":"Peter"},{"family":"Swails","given":"Jason"},{"family":"Chodera","given":"John D."},{"family":"McGibbon","given":"Robert T."},{"family":"Zhao","given":"Yutong"},{"family":"Beauchamp","given":"Kyle A."},{"family":"Wang","given":"Lee-Ping"},{"family":"Simmonett","given":"Andrew C."},{"family":"Harrigan","given":"Matthew P."},{"family":"Stern","given":"Chaya D."},{"family":"Wiewiora","given":"Rafal P."},{"family":"Brooks","given":"Bernard R."},{"family":"Pande","given":"Vijay S."}],"editor":[{"family":"Gentleman","given":"Robert"}],"issued":{"date-parts":[["2017",7,26]]}}}],"schema":"https://github.com/citation-style-language/schema/raw/master/csl-citation.json"} </w:instrText>
      </w:r>
      <w:r>
        <w:fldChar w:fldCharType="separate"/>
      </w:r>
      <w:r w:rsidRPr="001A095A">
        <w:rPr>
          <w:rFonts w:ascii="Aptos" w:hAnsi="Aptos" w:cs="Times New Roman"/>
          <w:kern w:val="0"/>
        </w:rPr>
        <w:t xml:space="preserve">(Eastman </w:t>
      </w:r>
      <w:r w:rsidRPr="001A095A">
        <w:rPr>
          <w:rFonts w:ascii="Aptos" w:hAnsi="Aptos" w:cs="Times New Roman"/>
          <w:i/>
          <w:iCs/>
          <w:kern w:val="0"/>
        </w:rPr>
        <w:t>et al.</w:t>
      </w:r>
      <w:r w:rsidRPr="001A095A">
        <w:rPr>
          <w:rFonts w:ascii="Aptos" w:hAnsi="Aptos" w:cs="Times New Roman"/>
          <w:kern w:val="0"/>
        </w:rPr>
        <w:t>, 2017)</w:t>
      </w:r>
      <w:r>
        <w:fldChar w:fldCharType="end"/>
      </w:r>
      <w:r>
        <w:t xml:space="preserve">. The following methods were used in all MD simulations: Velocities of the system were calculated using the Langevin middle integrator </w:t>
      </w:r>
      <w:r>
        <w:fldChar w:fldCharType="begin"/>
      </w:r>
      <w:r>
        <w:instrText xml:space="preserve"> ADDIN ZOTERO_ITEM CSL_CITATION {"citationID":"JvJ0RmY5","properties":{"formattedCitation":"(Zhang {\\i{}et al.}, 2019)","plainCitation":"(Zhang et al., 2019)","noteIndex":0},"citationItems":[{"id":266,"uris":["http://zotero.org/users/local/AKk0cMpa/items/AKUFT48T"],"itemData":{"id":266,"type":"article-journal","abstract":"We have recently proposed a new uniﬁed theoretical scheme (the “middle” scheme) for thermostat algorithms for e</w:instrText>
      </w:r>
      <w:r>
        <w:rPr>
          <w:rFonts w:ascii="Arial" w:hAnsi="Arial" w:cs="Arial"/>
        </w:rPr>
        <w:instrText>ﬃ</w:instrText>
      </w:r>
      <w:r>
        <w:instrText>cient and accurate con</w:instrText>
      </w:r>
      <w:r>
        <w:rPr>
          <w:rFonts w:ascii="Aptos" w:hAnsi="Aptos" w:cs="Aptos"/>
        </w:rPr>
        <w:instrText>ﬁ</w:instrText>
      </w:r>
      <w:r>
        <w:instrText xml:space="preserve">gurational sampling of the canonical ensemble. In this paper, we extend the “middle” scheme to molecular dynamics algorithms for conﬁgurational sampling in systems subject to constraints. Holonomic constraints and isokinetic constraints are used for demonstration. Numerical examples indicate that the “middle” scheme presents a promising approach to calculate conﬁguration-dependent thermodynamic properties and their thermal ﬂuctuations.","container-title":"J. Phys. Chem. A","language":"en","source":"Zotero","title":"Unified Efficient Thermostat Scheme for the Canonical Ensemble with Holonomic or Isokinetic Constraints via Molecular Dynamics","author":[{"family":"Zhang","given":"Zhijun"},{"family":"Liu","given":"Xinzijian"},{"family":"Yan","given":"Kangyu"},{"family":"Tuckerman","given":"Mark E"},{"family":"Liu","given":"Jian"}],"issued":{"date-parts":[["2019"]]}}}],"schema":"https://github.com/citation-style-language/schema/raw/master/csl-citation.json"} </w:instrText>
      </w:r>
      <w:r>
        <w:fldChar w:fldCharType="separate"/>
      </w:r>
      <w:r w:rsidRPr="001A095A">
        <w:rPr>
          <w:rFonts w:ascii="Aptos" w:hAnsi="Aptos" w:cs="Times New Roman"/>
          <w:kern w:val="0"/>
        </w:rPr>
        <w:t xml:space="preserve">(Zhang </w:t>
      </w:r>
      <w:r w:rsidRPr="001A095A">
        <w:rPr>
          <w:rFonts w:ascii="Aptos" w:hAnsi="Aptos" w:cs="Times New Roman"/>
          <w:i/>
          <w:iCs/>
          <w:kern w:val="0"/>
        </w:rPr>
        <w:t>et al.</w:t>
      </w:r>
      <w:r w:rsidRPr="001A095A">
        <w:rPr>
          <w:rFonts w:ascii="Aptos" w:hAnsi="Aptos" w:cs="Times New Roman"/>
          <w:kern w:val="0"/>
        </w:rPr>
        <w:t>, 2019)</w:t>
      </w:r>
      <w:r>
        <w:fldChar w:fldCharType="end"/>
      </w:r>
      <w:r>
        <w:t xml:space="preserve">. Non-bonded interactions were modelled using the Particle-Mesh Ewald method with a non-bonded cutoff of 10 </w:t>
      </w:r>
      <w:r>
        <w:rPr>
          <w:rFonts w:ascii="Calibri" w:hAnsi="Calibri" w:cs="Calibri"/>
        </w:rPr>
        <w:t xml:space="preserve">Å </w:t>
      </w:r>
      <w:r>
        <w:rPr>
          <w:rFonts w:ascii="Calibri" w:hAnsi="Calibri" w:cs="Calibri"/>
        </w:rPr>
        <w:fldChar w:fldCharType="begin"/>
      </w:r>
      <w:r>
        <w:rPr>
          <w:rFonts w:ascii="Calibri" w:hAnsi="Calibri" w:cs="Calibri"/>
        </w:rPr>
        <w:instrText xml:space="preserve"> ADDIN ZOTERO_ITEM CSL_CITATION {"citationID":"FZeWLLsR","properties":{"formattedCitation":"(Darden {\\i{}et al.}, 1993)","plainCitation":"(Darden et al., 1993)","noteIndex":0},"citationItems":[{"id":297,"uris":["http://zotero.org/users/local/AKk0cMpa/items/JRYX357W"],"itemData":{"id":297,"type":"article-journal","abstract":"An N</w:instrText>
      </w:r>
      <w:r>
        <w:rPr>
          <w:rFonts w:ascii="Cambria Math" w:hAnsi="Cambria Math" w:cs="Cambria Math"/>
        </w:rPr>
        <w:instrText>⋅</w:instrText>
      </w:r>
      <w:r>
        <w:rPr>
          <w:rFonts w:ascii="Calibri" w:hAnsi="Calibri" w:cs="Calibri"/>
        </w:rPr>
        <w:instrText xml:space="preserve">log(N) method for evaluating electrostatic energies and forces of large periodic systems is presented. The method is based on interpolation of the reciprocal space Ewald sums and evaluation of the resulting convolutions using fast Fourier transforms. Timings and accuracies are presented for three large crystalline ionic systems.","container-title":"The Journal of Chemical Physics","DOI":"10.1063/1.464397","ISSN":"0021-9606, 1089-7690","issue":"12","language":"en","page":"10089-10092","source":"DOI.org (Crossref)","title":"Particle mesh Ewald: An &lt;i&gt;N&lt;/i&gt; </w:instrText>
      </w:r>
      <w:r>
        <w:rPr>
          <w:rFonts w:ascii="Cambria Math" w:hAnsi="Cambria Math" w:cs="Cambria Math"/>
        </w:rPr>
        <w:instrText>⋅</w:instrText>
      </w:r>
      <w:r>
        <w:rPr>
          <w:rFonts w:ascii="Calibri" w:hAnsi="Calibri" w:cs="Calibri"/>
        </w:rPr>
        <w:instrText xml:space="preserve">log( &lt;i&gt;N&lt;/i&gt; ) method for Ewald sums in large systems","title-short":"Particle mesh Ewald","volume":"98","author":[{"family":"Darden","given":"Tom"},{"family":"York","given":"Darrin"},{"family":"Pedersen","given":"Lee"}],"issued":{"date-parts":[["1993",6,15]]}}}],"schema":"https://github.com/citation-style-language/schema/raw/master/csl-citation.json"} </w:instrText>
      </w:r>
      <w:r>
        <w:rPr>
          <w:rFonts w:ascii="Calibri" w:hAnsi="Calibri" w:cs="Calibri"/>
        </w:rPr>
        <w:fldChar w:fldCharType="separate"/>
      </w:r>
      <w:r w:rsidRPr="001A095A">
        <w:rPr>
          <w:rFonts w:ascii="Calibri" w:hAnsi="Calibri" w:cs="Calibri"/>
          <w:kern w:val="0"/>
        </w:rPr>
        <w:t xml:space="preserve">(Darden </w:t>
      </w:r>
      <w:r w:rsidRPr="001A095A">
        <w:rPr>
          <w:rFonts w:ascii="Calibri" w:hAnsi="Calibri" w:cs="Calibri"/>
          <w:i/>
          <w:iCs/>
          <w:kern w:val="0"/>
        </w:rPr>
        <w:t>et al.</w:t>
      </w:r>
      <w:r w:rsidRPr="001A095A">
        <w:rPr>
          <w:rFonts w:ascii="Calibri" w:hAnsi="Calibri" w:cs="Calibri"/>
          <w:kern w:val="0"/>
        </w:rPr>
        <w:t>, 1993)</w:t>
      </w:r>
      <w:r>
        <w:rPr>
          <w:rFonts w:ascii="Calibri" w:hAnsi="Calibri" w:cs="Calibri"/>
        </w:rPr>
        <w:fldChar w:fldCharType="end"/>
      </w:r>
      <w:r>
        <w:t xml:space="preserve">. Constraints were applied to all bonds between heavy atoms and hydrogen atoms using the SHAKE algorithm </w:t>
      </w:r>
      <w:r>
        <w:fldChar w:fldCharType="begin"/>
      </w:r>
      <w:r>
        <w:instrText xml:space="preserve"> ADDIN ZOTERO_ITEM CSL_CITATION {"citationID":"azdh3AeB","properties":{"formattedCitation":"(Kr\\uc0\\u65533{}utler {\\i{}et al.}, 2001)","plainCitation":"(Kr</w:instrText>
      </w:r>
      <w:r>
        <w:rPr>
          <w:rFonts w:ascii="Aptos" w:hAnsi="Aptos" w:cs="Aptos"/>
        </w:rPr>
        <w:instrText>�</w:instrText>
      </w:r>
      <w:r>
        <w:instrText>utler et al., 2001)","noteIndex":0},"citationItems":[{"id":300,"uris":["http://zotero.org/users/local/AKk0cMpa/items/SZQLUNRD"],"itemData":{"id":300,"type":"article-journal","container-title":"Journal of Computational Chemistry","DOI":"10.1002/1096-987X(20010415)22:5&lt;501::AID-JCC1021&gt;3.0.CO;2-V","ISSN":"0192-8651, 1096-987X","issue":"5","journalAbbreviation":"J. Comput. Chem.","language":"en","license":"http://doi.wiley.com/10.1002/tdm_license_1.1","page":"501-508","source":"DOI.org (Crossref)","title":"A fast SHAKE algorithm to solve distance constraint equations for small molecules in molecular dynamics simulations","volume":"22","author":[{"family":"Kr</w:instrText>
      </w:r>
      <w:r>
        <w:rPr>
          <w:rFonts w:ascii="Aptos" w:hAnsi="Aptos" w:cs="Aptos"/>
        </w:rPr>
        <w:instrText>�</w:instrText>
      </w:r>
      <w:r>
        <w:instrText>utler","given":"Vincent"},{"family":"Van Gunsteren","given":"Wilfred F."},{"family":"H</w:instrText>
      </w:r>
      <w:r>
        <w:rPr>
          <w:rFonts w:ascii="Aptos" w:hAnsi="Aptos" w:cs="Aptos"/>
        </w:rPr>
        <w:instrText>�</w:instrText>
      </w:r>
      <w:r>
        <w:instrText xml:space="preserve">nenberger","given":"Philippe H."}],"issued":{"date-parts":[["2001",4,15]]}}}],"schema":"https://github.com/citation-style-language/schema/raw/master/csl-citation.json"} </w:instrText>
      </w:r>
      <w:r>
        <w:fldChar w:fldCharType="separate"/>
      </w:r>
      <w:r w:rsidRPr="001A095A">
        <w:rPr>
          <w:rFonts w:ascii="Aptos" w:hAnsi="Aptos" w:cs="Times New Roman"/>
          <w:kern w:val="0"/>
        </w:rPr>
        <w:t xml:space="preserve">(Kr�utler </w:t>
      </w:r>
      <w:r w:rsidRPr="001A095A">
        <w:rPr>
          <w:rFonts w:ascii="Aptos" w:hAnsi="Aptos" w:cs="Times New Roman"/>
          <w:i/>
          <w:iCs/>
          <w:kern w:val="0"/>
        </w:rPr>
        <w:t>et al.</w:t>
      </w:r>
      <w:r w:rsidRPr="001A095A">
        <w:rPr>
          <w:rFonts w:ascii="Aptos" w:hAnsi="Aptos" w:cs="Times New Roman"/>
          <w:kern w:val="0"/>
        </w:rPr>
        <w:t>, 2001)</w:t>
      </w:r>
      <w:r>
        <w:fldChar w:fldCharType="end"/>
      </w:r>
      <w:r>
        <w:t xml:space="preserve">. Bonds and angles of water molecules were restrained using the SETTLE algorithm </w:t>
      </w:r>
      <w:r>
        <w:fldChar w:fldCharType="begin"/>
      </w:r>
      <w:r>
        <w:instrText xml:space="preserve"> ADDIN ZOTERO_ITEM CSL_CITATION {"citationID":"49CGRzhf","properties":{"formattedCitation":"(Miyamoto and Kollman, 1992)","plainCitation":"(Miyamoto and Kollman, 1992)","noteIndex":0},"citationItems":[{"id":301,"uris":["http://zotero.org/users/local/AKk0cMpa/items/NL7Y7MXX"],"itemData":{"id":301,"type":"article-journal","abstract":"Abstract\n            An analytical algorithm, called SETTLE, for resetting the positions and velocities to satisfy the holonomic constraints on the rigid water model is presented. This method is still based on the Cartesian coordinate system and can be used in place of SHAKE and RATTLE. We implemented this algorithm in the SPASMS package of molecular mechanics and dynamics. Several series of molecular dynamics simulations were carried out to examine the performance of the new algorithm in comparison with the original RATTLE method. It was found that SETTLE is of higher accuracy and is faster than RATTLE with reasonable tolerances by three to nine times on a scalar machine. Furthermore, the performance improvement ranged from factors of 26 to 98 on a vector machine since the method presented is not iterative. © 1992 by John Wiley &amp; Sons, Inc.","container-title":"Journal of Computational Chemistry","DOI":"10.1002/jcc.540130805","ISSN":"0192-8651, 1096-987X","issue":"8","journalAbbreviation":"J Comput Chem","language":"en","license":"http://onlinelibrary.wiley.com/termsAndConditions#vor","page":"952-962","source":"DOI.org (Crossref)","title":"Settle: An analytical version of the SHAKE and RATTLE algorithm for rigid water models","title-short":"Settle","volume":"13","author":[{"family":"Miyamoto","given":"Shuichi"},{"family":"Kollman","given":"Peter A."}],"issued":{"date-parts":[["1992",10]]}}}],"schema":"https://github.com/citation-style-language/schema/raw/master/csl-citation.json"} </w:instrText>
      </w:r>
      <w:r>
        <w:fldChar w:fldCharType="separate"/>
      </w:r>
      <w:r w:rsidRPr="001A095A">
        <w:rPr>
          <w:rFonts w:ascii="Aptos" w:hAnsi="Aptos"/>
        </w:rPr>
        <w:t>(Miyamoto and Kollman, 1992)</w:t>
      </w:r>
      <w:r>
        <w:fldChar w:fldCharType="end"/>
      </w:r>
      <w:r>
        <w:t xml:space="preserve">. For NpT simulations, the Monte-Carlo barostat was used to enforce a constant pressure of 1 bar. We treated all protons as having a mass of </w:t>
      </w:r>
      <w:r w:rsidRPr="001B128D">
        <w:t>4.03036 amu</w:t>
      </w:r>
      <w:r>
        <w:t xml:space="preserve">, the extra mass being subtracted from adjacent heavy atoms </w:t>
      </w:r>
      <w:r>
        <w:fldChar w:fldCharType="begin"/>
      </w:r>
      <w:r>
        <w:instrText xml:space="preserve"> ADDIN ZOTERO_ITEM CSL_CITATION {"citationID":"swsCyDmC","properties":{"formattedCitation":"(Feenstra {\\i{}et al.}, 1999)","plainCitation":"(Feenstra et al., 1999)","noteIndex":0},"citationItems":[{"id":386,"uris":["http://zotero.org/users/local/AKk0cMpa/items/EPLYM8PX"],"itemData":{"id":386,"type":"article-journal","abstract":"A systematic analysis is performed on the effectiveness of removing degrees of freedom from hydrogen atoms and/or increasing hydrogen masses to increase the efficiency of molecular dynamics simulations of hydrogen-rich systems such as proteins in water. In proteins, high-frequency bond-angle vibrations involving hydrogen atoms limit the time step to 3 fs, which is already a factor of 1.5 beyond the commonly used time step of 2 fs. Removing these degrees of freedom from the system by constructing hydrogen atoms as dummy atoms, allows the time step to be increased to 7 fs, a factor of 3.5 compared with 2 fs. Additionally, a gain in simulation stability can be achieved by increasing the masses of hydrogen atoms with remaining degrees of freedom from 1 to 4 u. Increasing hydrogen mass without removing the high-frequency degrees of freedom allows the time step to be increased only to 4 fs, a factor of two, compared with 2 fs. The net gain in efficiency of sampling configurational space may be up to 15% lower than expected from the increase in time step due to the increase in viscosity and decrease in diffusion constant. In principle, introducing dummy atoms and increasing hydrogen mass do not influence thermodynamical properties of the system and dynamical properties are shown to be influenced only to a moderate degree. Comparing the maximum time step attainable with these methods (7 fs) to the time step of 2 fs that is routinely used in simulation, and taking into account the increase in viscosity and decrease in diffusion constant, we can say that a net gain in simulation efficiency of a factor of 3 to 3.5 can be achieved. ©1999 John Wiley &amp; Sons, Inc. J Comput Chem 20: 786–798, 1999","container-title":"Journal of Computational Chemistry","DOI":"10.1002/(SICI)1096-987X(199906)20:8&lt;786::AID-JCC5&gt;3.0.CO;2-B","ISSN":"1096-987X","issue":"8","language":"en","license":"Copyright © 1999 John Wiley &amp; Sons, Inc.","note":"_eprint: https://onlinelibrary.wiley.com/doi/pdf/10.1002/%28SICI%291096-987X%28199906%2920%3A8%3C786%3A%3AAID-JCC5%3E3.0.CO%3B2-B","page":"786-798","source":"Wiley Online Library","title":"Improving efficiency of large time-scale molecular dynamics simulations of hydrogen-rich systems","volume":"20","author":[{"family":"Feenstra","given":"K. Anton"},{"family":"Hess","given":"Berk"},{"family":"Berendsen","given":"Herman J. C."}],"issued":{"date-parts":[["1999"]]}}}],"schema":"https://github.com/citation-style-language/schema/raw/master/csl-citation.json"} </w:instrText>
      </w:r>
      <w:r>
        <w:fldChar w:fldCharType="separate"/>
      </w:r>
      <w:r w:rsidRPr="001A095A">
        <w:rPr>
          <w:rFonts w:ascii="Aptos" w:hAnsi="Aptos" w:cs="Times New Roman"/>
          <w:kern w:val="0"/>
        </w:rPr>
        <w:t xml:space="preserve">(Feenstra </w:t>
      </w:r>
      <w:r w:rsidRPr="001A095A">
        <w:rPr>
          <w:rFonts w:ascii="Aptos" w:hAnsi="Aptos" w:cs="Times New Roman"/>
          <w:i/>
          <w:iCs/>
          <w:kern w:val="0"/>
        </w:rPr>
        <w:t>et al.</w:t>
      </w:r>
      <w:r w:rsidRPr="001A095A">
        <w:rPr>
          <w:rFonts w:ascii="Aptos" w:hAnsi="Aptos" w:cs="Times New Roman"/>
          <w:kern w:val="0"/>
        </w:rPr>
        <w:t>, 1999)</w:t>
      </w:r>
      <w:r>
        <w:fldChar w:fldCharType="end"/>
      </w:r>
      <w:r>
        <w:t>. This, combined with hydrogen bond constraints allowed all simulations to be performed using a timestep of 4 fs, which roughly doubled our simulation speed.</w:t>
      </w:r>
    </w:p>
    <w:p w14:paraId="0C666550" w14:textId="77777777" w:rsidR="005A401E" w:rsidRDefault="005A401E" w:rsidP="001A095A"/>
    <w:p w14:paraId="63025093" w14:textId="5938D2AF" w:rsidR="005A401E" w:rsidRPr="005A401E" w:rsidRDefault="005A401E" w:rsidP="00AE30DF">
      <w:pPr>
        <w:pStyle w:val="Heading2"/>
      </w:pPr>
      <w:r>
        <w:t>Details on MD simulations performed for case study 2</w:t>
      </w:r>
    </w:p>
    <w:p w14:paraId="4786F7FF" w14:textId="71ABF558" w:rsidR="005A401E" w:rsidRDefault="005A401E" w:rsidP="005A401E">
      <w:r>
        <w:t xml:space="preserve">Input structures for the </w:t>
      </w:r>
      <w:r w:rsidR="00777561">
        <w:t>ONBY</w:t>
      </w:r>
      <w:r>
        <w:t xml:space="preserve">-containing </w:t>
      </w:r>
      <w:proofErr w:type="spellStart"/>
      <w:r w:rsidR="000006A1">
        <w:t>enB</w:t>
      </w:r>
      <w:r w:rsidR="00777561">
        <w:rPr>
          <w:vertAlign w:val="superscript"/>
        </w:rPr>
        <w:t>ONBY</w:t>
      </w:r>
      <w:proofErr w:type="spellEnd"/>
      <w:r>
        <w:t xml:space="preserve"> were generated using the software </w:t>
      </w:r>
      <w:proofErr w:type="spellStart"/>
      <w:r>
        <w:t>tleap</w:t>
      </w:r>
      <w:proofErr w:type="spellEnd"/>
      <w:r>
        <w:t xml:space="preserve">, available as part of the AMBERTOOLS package </w:t>
      </w:r>
      <w:r>
        <w:fldChar w:fldCharType="begin"/>
      </w:r>
      <w:r>
        <w:instrText xml:space="preserve"> ADDIN ZOTERO_ITEM CSL_CITATION {"citationID":"V7ePwnh1","properties":{"formattedCitation":"(Case {\\i{}et al.}, 2023)","plainCitation":"(Case et al., 2023)","noteIndex":0},"citationItems":[{"id":384,"uris":["http://zotero.org/users/local/AKk0cMpa/items/5I8PVJY6"],"itemData":{"id":384,"type":"article-journal","abstract":"AmberTools is a free and open-source collection of programs used to set up, run, and analyze molecular simulations. The newer features contained within AmberTools23 are briefly described in this Application note.","container-title":"Journal of Chemical Information and Modeling","DOI":"10.1021/acs.jcim.3c01153","ISSN":"1549-9596","issue":"20","journalAbbreviation":"J. Chem. Inf. Model.","page":"6183-6191","publisher":"American Chemical Society","source":"ACS Publications","title":"AmberTools","volume":"63","author":[{"family":"Case","given":"David A."},{"family":"Aktulga","given":"Hasan Metin"},{"family":"Belfon","given":"Kellon"},{"family":"Cerutti","given":"David S."},{"family":"Cisneros","given":"G. Andrés"},{"family":"Cruzeiro","given":"Vinícius Wilian D."},{"family":"Forouzesh","given":"Negin"},{"family":"Giese","given":"Timothy J."},{"family":"Götz","given":"Andreas W."},{"family":"Gohlke","given":"Holger"},{"family":"Izadi","given":"Saeed"},{"family":"Kasavajhala","given":"Koushik"},{"family":"Kaymak","given":"Mehmet C."},{"family":"King","given":"Edward"},{"family":"Kurtzman","given":"Tom"},{"family":"Lee","given":"Tai-Sung"},{"family":"Li","given":"Pengfei"},{"family":"Liu","given":"Jian"},{"family":"Luchko","given":"Tyler"},{"family":"Luo","given":"Ray"},{"family":"Manathunga","given":"Madushanka"},{"family":"Machado","given":"Matias R."},{"family":"Nguyen","given":"Hai Minh"},{"family":"O’Hearn","given":"Kurt A."},{"family":"Onufriev","given":"Alexey V."},{"family":"Pan","given":"Feng"},{"family":"Pantano","given":"Sergio"},{"family":"Qi","given":"Ruxi"},{"family":"Rahnamoun","given":"Ali"},{"family":"Risheh","given":"Ali"},{"family":"Schott-Verdugo","given":"Stephan"},{"family":"Shajan","given":"Akhil"},{"family":"Swails","given":"Jason"},{"family":"Wang","given":"Junmei"},{"family":"Wei","given":"Haixin"},{"family":"Wu","given":"Xiongwu"},{"family":"Wu","given":"Yongxian"},{"family":"Zhang","given":"Shi"},{"family":"Zhao","given":"Shiji"},{"family":"Zhu","given":"Qiang"},{"family":"Cheatham","given":"Thomas E. III"},{"family":"Roe","given":"Daniel R."},{"family":"Roitberg","given":"Adrian"},{"family":"Simmerling","given":"Carlos"},{"family":"York","given":"Darrin M."},{"family":"Nagan","given":"Maria C."},{"family":"Merz","given":"Kenneth M. Jr."}],"issued":{"date-parts":[["2023",10,23]]}}}],"schema":"https://github.com/citation-style-language/schema/raw/master/csl-citation.json"} </w:instrText>
      </w:r>
      <w:r>
        <w:fldChar w:fldCharType="separate"/>
      </w:r>
      <w:r w:rsidRPr="0061671B">
        <w:rPr>
          <w:rFonts w:ascii="Aptos" w:hAnsi="Aptos" w:cs="Times New Roman"/>
          <w:kern w:val="0"/>
        </w:rPr>
        <w:t xml:space="preserve">(Case </w:t>
      </w:r>
      <w:r w:rsidRPr="0061671B">
        <w:rPr>
          <w:rFonts w:ascii="Aptos" w:hAnsi="Aptos" w:cs="Times New Roman"/>
          <w:i/>
          <w:iCs/>
          <w:kern w:val="0"/>
        </w:rPr>
        <w:t>et al.</w:t>
      </w:r>
      <w:r w:rsidRPr="0061671B">
        <w:rPr>
          <w:rFonts w:ascii="Aptos" w:hAnsi="Aptos" w:cs="Times New Roman"/>
          <w:kern w:val="0"/>
        </w:rPr>
        <w:t>, 2023)</w:t>
      </w:r>
      <w:r>
        <w:fldChar w:fldCharType="end"/>
      </w:r>
      <w:r>
        <w:t>.</w:t>
      </w:r>
    </w:p>
    <w:p w14:paraId="4801F260" w14:textId="11C10AB3" w:rsidR="00AA078E" w:rsidRDefault="00AA078E" w:rsidP="00AA078E">
      <w:r>
        <w:t xml:space="preserve">MD simulations were performed in our own simulation pipeline drMD </w:t>
      </w:r>
      <w:r>
        <w:fldChar w:fldCharType="begin"/>
      </w:r>
      <w:r>
        <w:instrText xml:space="preserve"> ADDIN ZOTERO_ITEM CSL_CITATION {"citationID":"fyX8k3yS","properties":{"formattedCitation":"(Shrimpton-Phoenix {\\i{}et al.}, 2024)","plainCitation":"(Shrimpton-Phoenix et al., 2024)","noteIndex":0},"citationItems":[{"id":419,"uris":["http://zotero.org/users/local/AKk0cMpa/items/68IKX7TL"],"itemData":{"id":419,"type":"article","abstract":"Molecular dynamics (MD) simulations can be used by protein scientists to investigate a wide array of biologically relevant properties such as the effects of mutations on a protein's structure and activity, or probing intermolecular interactions with small molecule substrates or other macromolecules. Within the world of computational structural biology, several programs have become popular for running these simulations, but each of these programs requires a significant time investment from the researcher to run even simple simulations. Even after learning how to run and analyse simulations, many elements remain a \"black box\". This greatly limits the accessibility of molecular dynamics simulations for non-experts. Here we present drMD, an automated pipeline for running molecular dynamics simulations using the OpenMM molecular mechanics toolkit. We have created drMD with non-experts in computational biology in mind. The drMD codebase has several functions that automatically handle routine procedures associated with running molecular dynamics simulations. This greatly reduces the expertise required to run MD simulations. We have also introduced a series of quality-of-life features to make the process of running MD simulations both easier and more pleasant. Finally, drMD explains the steps it is taking interactively and, where useful, provides relevant references so the user can learn more. All these features make drMD an effective tool for learning molecular dynamics while running publication-quality simulations. drMD is open source and can be found on GitHub: https://github.com/wells-wood-research/drMD.","DOI":"10.1101/2024.10.29.620839","language":"en","license":"© 2024, Posted by Cold Spring Harbor Laboratory. This pre-print is available under a Creative Commons License (Attribution-NonCommercial 4.0 International), CC BY-NC 4.0, as described at http://creativecommons.org/licenses/by-nc/4.0/","note":"page: 2024.10.29.620839\nsection: New Results","publisher":"bioRxiv","source":"bioRxiv","title":"drMD: Molecular Dynamics for Experimentalists","title-short":"drMD","URL":"https://www.biorxiv.org/content/10.1101/2024.10.29.620839v1","author":[{"family":"Shrimpton-Phoenix","given":"Eugene"},{"family":"Notari","given":"Evangelia"},{"family":"Wood","given":"Christopher W."}],"accessed":{"date-parts":[["2024",11,4]]},"issued":{"date-parts":[["2024",11,3]]}}}],"schema":"https://github.com/citation-style-language/schema/raw/master/csl-citation.json"} </w:instrText>
      </w:r>
      <w:r>
        <w:fldChar w:fldCharType="separate"/>
      </w:r>
      <w:r w:rsidRPr="0061671B">
        <w:rPr>
          <w:rFonts w:ascii="Aptos" w:hAnsi="Aptos" w:cs="Times New Roman"/>
          <w:kern w:val="0"/>
        </w:rPr>
        <w:t xml:space="preserve">(Shrimpton-Phoenix </w:t>
      </w:r>
      <w:r w:rsidRPr="0061671B">
        <w:rPr>
          <w:rFonts w:ascii="Aptos" w:hAnsi="Aptos" w:cs="Times New Roman"/>
          <w:i/>
          <w:iCs/>
          <w:kern w:val="0"/>
        </w:rPr>
        <w:t>et al.</w:t>
      </w:r>
      <w:r w:rsidRPr="0061671B">
        <w:rPr>
          <w:rFonts w:ascii="Aptos" w:hAnsi="Aptos" w:cs="Times New Roman"/>
          <w:kern w:val="0"/>
        </w:rPr>
        <w:t>, 2024)</w:t>
      </w:r>
      <w:r>
        <w:fldChar w:fldCharType="end"/>
      </w:r>
      <w:r>
        <w:t>. For each peptide, the following simulation protocol was applied: First, an energy minimisation step was performed for 1000 steps or until the system’s energy converged. Next a short (400 ps) simulation under the canonical (NVT) ensemble was performed, increasing the temperature from 0 K to 300 K in 100 K intervals. Next a short (100 ps) simulation was performed under the isothermal-isobaric (NpT) ensemble at 300 K. In the two previously described simulation steps, a position restraint was applied to each protein atom. The purpose of this restraint is to allow the positions of solvating water molecules to equilibrate. Next, a very short (10 ps) simulation was performed, without position restrains and under the NpT ensemble. In this simulation step, a shorter (0.5 fs) simulation timestep was used. This step was performed to ensure the simulation remained stable after the removal of the position restraints used in the previous two steps. Next a</w:t>
      </w:r>
      <w:r w:rsidR="00C848C5">
        <w:t xml:space="preserve"> </w:t>
      </w:r>
      <w:r w:rsidR="002D0BC5">
        <w:t>mid-length</w:t>
      </w:r>
      <w:r>
        <w:t xml:space="preserve"> (</w:t>
      </w:r>
      <w:r w:rsidR="00C848C5">
        <w:t xml:space="preserve">5 ns) equilibration step was performed under the NpT ensemble at 300 K. </w:t>
      </w:r>
      <w:r>
        <w:t xml:space="preserve"> Finally, a longer (50 ns) simulation was performed at </w:t>
      </w:r>
      <w:r w:rsidR="002D0BC5">
        <w:t>300</w:t>
      </w:r>
      <w:r>
        <w:t xml:space="preserve"> K and under the NpT ensemble.  </w:t>
      </w:r>
    </w:p>
    <w:p w14:paraId="5A9EE9B3" w14:textId="03525DDA" w:rsidR="008D28B7" w:rsidRPr="00CB66F8" w:rsidRDefault="00AA078E" w:rsidP="00CB66F8">
      <w:r>
        <w:t xml:space="preserve">All simulations were performed using the </w:t>
      </w:r>
      <w:proofErr w:type="spellStart"/>
      <w:r>
        <w:t>OpenMM</w:t>
      </w:r>
      <w:proofErr w:type="spellEnd"/>
      <w:r>
        <w:t xml:space="preserve"> simulation toolkit </w:t>
      </w:r>
      <w:r>
        <w:fldChar w:fldCharType="begin"/>
      </w:r>
      <w:r>
        <w:instrText xml:space="preserve"> ADDIN ZOTERO_ITEM CSL_CITATION {"citationID":"4YfXTSp5","properties":{"formattedCitation":"(Eastman {\\i{}et al.}, 2017)","plainCitation":"(Eastman et al., 2017)","noteIndex":0},"citationItems":[{"id":338,"uris":["http://zotero.org/users/local/AKk0cMpa/items/HNW6EWVT"],"itemData":{"id":338,"type":"article-journal","abstract":"OpenMM is a molecular dynamics simulation toolkit with a unique focus on extensibility. It allows users to easily add new features, including forces with novel functional forms, new integration algorithms, and new simulation protocols. Those features automatically work on all supported hardware types (including both CPUs and GPUs) and perform well on all of them. In many cases they require minimal coding, just a mathematical description of the desired function. They also require no modification to OpenMM itself and can be distributed independently of OpenMM. This makes it an ideal tool for researchers developing new simulation methods, and also allows those new methods to be immediately available to the larger community.","container-title":"PLOS Computational Biology","DOI":"10.1371/journal.pcbi.1005659","ISSN":"1553-7358","issue":"7","journalAbbreviation":"PLoS Comput Biol","language":"en","page":"e1005659","source":"DOI.org (Crossref)","title":"OpenMM 7: Rapid development of high performance algorithms for molecular dynamics","title-short":"OpenMM 7","volume":"13","author":[{"family":"Eastman","given":"Peter"},{"family":"Swails","given":"Jason"},{"family":"Chodera","given":"John D."},{"family":"McGibbon","given":"Robert T."},{"family":"Zhao","given":"Yutong"},{"family":"Beauchamp","given":"Kyle A."},{"family":"Wang","given":"Lee-Ping"},{"family":"Simmonett","given":"Andrew C."},{"family":"Harrigan","given":"Matthew P."},{"family":"Stern","given":"Chaya D."},{"family":"Wiewiora","given":"Rafal P."},{"family":"Brooks","given":"Bernard R."},{"family":"Pande","given":"Vijay S."}],"editor":[{"family":"Gentleman","given":"Robert"}],"issued":{"date-parts":[["2017",7,26]]}}}],"schema":"https://github.com/citation-style-language/schema/raw/master/csl-citation.json"} </w:instrText>
      </w:r>
      <w:r>
        <w:fldChar w:fldCharType="separate"/>
      </w:r>
      <w:r w:rsidRPr="001A095A">
        <w:rPr>
          <w:rFonts w:ascii="Aptos" w:hAnsi="Aptos" w:cs="Times New Roman"/>
          <w:kern w:val="0"/>
        </w:rPr>
        <w:t xml:space="preserve">(Eastman </w:t>
      </w:r>
      <w:r w:rsidRPr="001A095A">
        <w:rPr>
          <w:rFonts w:ascii="Aptos" w:hAnsi="Aptos" w:cs="Times New Roman"/>
          <w:i/>
          <w:iCs/>
          <w:kern w:val="0"/>
        </w:rPr>
        <w:t>et al.</w:t>
      </w:r>
      <w:r w:rsidRPr="001A095A">
        <w:rPr>
          <w:rFonts w:ascii="Aptos" w:hAnsi="Aptos" w:cs="Times New Roman"/>
          <w:kern w:val="0"/>
        </w:rPr>
        <w:t>, 2017)</w:t>
      </w:r>
      <w:r>
        <w:fldChar w:fldCharType="end"/>
      </w:r>
      <w:r>
        <w:t xml:space="preserve">. The following methods were used in all MD simulations: Velocities of the system were calculated using the Langevin middle integrator </w:t>
      </w:r>
      <w:r>
        <w:fldChar w:fldCharType="begin"/>
      </w:r>
      <w:r>
        <w:instrText xml:space="preserve"> ADDIN ZOTERO_ITEM CSL_CITATION {"citationID":"JvJ0RmY5","properties":{"formattedCitation":"(Zhang {\\i{}et al.}, 2019)","plainCitation":"(Zhang et al., 2019)","noteIndex":0},"citationItems":[{"id":266,"uris":["http://zotero.org/users/local/AKk0cMpa/items/AKUFT48T"],"itemData":{"id":266,"type":"article-journal","abstract":"We have recently proposed a new uniﬁed theoretical scheme (the “middle” scheme) for thermostat algorithms for e</w:instrText>
      </w:r>
      <w:r>
        <w:rPr>
          <w:rFonts w:ascii="Arial" w:hAnsi="Arial" w:cs="Arial"/>
        </w:rPr>
        <w:instrText>ﬃ</w:instrText>
      </w:r>
      <w:r>
        <w:instrText>cient and accurate con</w:instrText>
      </w:r>
      <w:r>
        <w:rPr>
          <w:rFonts w:ascii="Aptos" w:hAnsi="Aptos" w:cs="Aptos"/>
        </w:rPr>
        <w:instrText>ﬁ</w:instrText>
      </w:r>
      <w:r>
        <w:instrText xml:space="preserve">gurational sampling of the canonical ensemble. In this paper, we extend the “middle” scheme to molecular dynamics algorithms for conﬁgurational sampling in systems subject to constraints. Holonomic constraints and isokinetic constraints are used for demonstration. Numerical examples indicate that the “middle” scheme presents a promising approach to calculate conﬁguration-dependent thermodynamic properties and their thermal ﬂuctuations.","container-title":"J. Phys. Chem. A","language":"en","source":"Zotero","title":"Unified Efficient Thermostat Scheme for the Canonical Ensemble with Holonomic or Isokinetic Constraints via Molecular Dynamics","author":[{"family":"Zhang","given":"Zhijun"},{"family":"Liu","given":"Xinzijian"},{"family":"Yan","given":"Kangyu"},{"family":"Tuckerman","given":"Mark E"},{"family":"Liu","given":"Jian"}],"issued":{"date-parts":[["2019"]]}}}],"schema":"https://github.com/citation-style-language/schema/raw/master/csl-citation.json"} </w:instrText>
      </w:r>
      <w:r>
        <w:fldChar w:fldCharType="separate"/>
      </w:r>
      <w:r w:rsidRPr="001A095A">
        <w:rPr>
          <w:rFonts w:ascii="Aptos" w:hAnsi="Aptos" w:cs="Times New Roman"/>
          <w:kern w:val="0"/>
        </w:rPr>
        <w:t xml:space="preserve">(Zhang </w:t>
      </w:r>
      <w:r w:rsidRPr="001A095A">
        <w:rPr>
          <w:rFonts w:ascii="Aptos" w:hAnsi="Aptos" w:cs="Times New Roman"/>
          <w:i/>
          <w:iCs/>
          <w:kern w:val="0"/>
        </w:rPr>
        <w:t>et al.</w:t>
      </w:r>
      <w:r w:rsidRPr="001A095A">
        <w:rPr>
          <w:rFonts w:ascii="Aptos" w:hAnsi="Aptos" w:cs="Times New Roman"/>
          <w:kern w:val="0"/>
        </w:rPr>
        <w:t>, 2019)</w:t>
      </w:r>
      <w:r>
        <w:fldChar w:fldCharType="end"/>
      </w:r>
      <w:r>
        <w:t xml:space="preserve">. Non-bonded interactions were modelled using the Particle-Mesh Ewald method with a non-bonded cutoff of 10 </w:t>
      </w:r>
      <w:r>
        <w:rPr>
          <w:rFonts w:ascii="Calibri" w:hAnsi="Calibri" w:cs="Calibri"/>
        </w:rPr>
        <w:t xml:space="preserve">Å </w:t>
      </w:r>
      <w:r>
        <w:rPr>
          <w:rFonts w:ascii="Calibri" w:hAnsi="Calibri" w:cs="Calibri"/>
        </w:rPr>
        <w:fldChar w:fldCharType="begin"/>
      </w:r>
      <w:r>
        <w:rPr>
          <w:rFonts w:ascii="Calibri" w:hAnsi="Calibri" w:cs="Calibri"/>
        </w:rPr>
        <w:instrText xml:space="preserve"> ADDIN ZOTERO_ITEM CSL_CITATION {"citationID":"FZeWLLsR","properties":{"formattedCitation":"(Darden {\\i{}et al.}, 1993)","plainCitation":"(Darden et al., 1993)","noteIndex":0},"citationItems":[{"id":297,"uris":["http://zotero.org/users/local/AKk0cMpa/items/JRYX357W"],"itemData":{"id":297,"type":"article-journal","abstract":"An N</w:instrText>
      </w:r>
      <w:r>
        <w:rPr>
          <w:rFonts w:ascii="Cambria Math" w:hAnsi="Cambria Math" w:cs="Cambria Math"/>
        </w:rPr>
        <w:instrText>⋅</w:instrText>
      </w:r>
      <w:r>
        <w:rPr>
          <w:rFonts w:ascii="Calibri" w:hAnsi="Calibri" w:cs="Calibri"/>
        </w:rPr>
        <w:instrText xml:space="preserve">log(N) method for evaluating electrostatic energies and forces of large periodic systems is presented. The method is based on interpolation of the reciprocal space Ewald sums and evaluation of the resulting convolutions using fast Fourier transforms. Timings and accuracies are presented for three large crystalline ionic systems.","container-title":"The Journal of Chemical Physics","DOI":"10.1063/1.464397","ISSN":"0021-9606, 1089-7690","issue":"12","language":"en","page":"10089-10092","source":"DOI.org (Crossref)","title":"Particle mesh Ewald: An &lt;i&gt;N&lt;/i&gt; </w:instrText>
      </w:r>
      <w:r>
        <w:rPr>
          <w:rFonts w:ascii="Cambria Math" w:hAnsi="Cambria Math" w:cs="Cambria Math"/>
        </w:rPr>
        <w:instrText>⋅</w:instrText>
      </w:r>
      <w:r>
        <w:rPr>
          <w:rFonts w:ascii="Calibri" w:hAnsi="Calibri" w:cs="Calibri"/>
        </w:rPr>
        <w:instrText xml:space="preserve">log( &lt;i&gt;N&lt;/i&gt; ) method for Ewald sums in large systems","title-short":"Particle mesh Ewald","volume":"98","author":[{"family":"Darden","given":"Tom"},{"family":"York","given":"Darrin"},{"family":"Pedersen","given":"Lee"}],"issued":{"date-parts":[["1993",6,15]]}}}],"schema":"https://github.com/citation-style-language/schema/raw/master/csl-citation.json"} </w:instrText>
      </w:r>
      <w:r>
        <w:rPr>
          <w:rFonts w:ascii="Calibri" w:hAnsi="Calibri" w:cs="Calibri"/>
        </w:rPr>
        <w:fldChar w:fldCharType="separate"/>
      </w:r>
      <w:r w:rsidRPr="001A095A">
        <w:rPr>
          <w:rFonts w:ascii="Calibri" w:hAnsi="Calibri" w:cs="Calibri"/>
          <w:kern w:val="0"/>
        </w:rPr>
        <w:t xml:space="preserve">(Darden </w:t>
      </w:r>
      <w:r w:rsidRPr="001A095A">
        <w:rPr>
          <w:rFonts w:ascii="Calibri" w:hAnsi="Calibri" w:cs="Calibri"/>
          <w:i/>
          <w:iCs/>
          <w:kern w:val="0"/>
        </w:rPr>
        <w:t>et al.</w:t>
      </w:r>
      <w:r w:rsidRPr="001A095A">
        <w:rPr>
          <w:rFonts w:ascii="Calibri" w:hAnsi="Calibri" w:cs="Calibri"/>
          <w:kern w:val="0"/>
        </w:rPr>
        <w:t>, 1993)</w:t>
      </w:r>
      <w:r>
        <w:rPr>
          <w:rFonts w:ascii="Calibri" w:hAnsi="Calibri" w:cs="Calibri"/>
        </w:rPr>
        <w:fldChar w:fldCharType="end"/>
      </w:r>
      <w:r>
        <w:t xml:space="preserve">. Constraints were applied to all bonds between heavy atoms and hydrogen atoms using the SHAKE algorithm </w:t>
      </w:r>
      <w:r>
        <w:fldChar w:fldCharType="begin"/>
      </w:r>
      <w:r>
        <w:instrText xml:space="preserve"> ADDIN ZOTERO_ITEM CSL_CITATION {"citationID":"azdh3AeB","properties":{"formattedCitation":"(Kr\\uc0\\u65533{}utler {\\i{}et al.}, 2001)","plainCitation":"(Kr</w:instrText>
      </w:r>
      <w:r>
        <w:rPr>
          <w:rFonts w:ascii="Aptos" w:hAnsi="Aptos" w:cs="Aptos"/>
        </w:rPr>
        <w:instrText>�</w:instrText>
      </w:r>
      <w:r>
        <w:instrText>utler et al., 2001)","noteIndex":0},"citationItems":[{"id":300,"uris":["http://zotero.org/users/local/AKk0cMpa/items/SZQLUNRD"],"itemData":{"id":300,"type":"article-journal","container-title":"Journal of Computational Chemistry","DOI":"10.1002/1096-987X(20010415)22:5&lt;501::AID-JCC1021&gt;3.0.CO;2-V","ISSN":"0192-8651, 1096-987X","issue":"5","journalAbbreviation":"J. Comput. Chem.","language":"en","license":"http://doi.wiley.com/10.1002/tdm_license_1.1","page":"501-508","source":"DOI.org (Crossref)","title":"A fast SHAKE algorithm to solve distance constraint equations for small molecules in molecular dynamics simulations","volume":"22","author":[{"family":"Kr</w:instrText>
      </w:r>
      <w:r>
        <w:rPr>
          <w:rFonts w:ascii="Aptos" w:hAnsi="Aptos" w:cs="Aptos"/>
        </w:rPr>
        <w:instrText>�</w:instrText>
      </w:r>
      <w:r>
        <w:instrText>utler","given":"Vincent"},{"family":"Van Gunsteren","given":"Wilfred F."},{"family":"H</w:instrText>
      </w:r>
      <w:r>
        <w:rPr>
          <w:rFonts w:ascii="Aptos" w:hAnsi="Aptos" w:cs="Aptos"/>
        </w:rPr>
        <w:instrText>�</w:instrText>
      </w:r>
      <w:r>
        <w:instrText xml:space="preserve">nenberger","given":"Philippe H."}],"issued":{"date-parts":[["2001",4,15]]}}}],"schema":"https://github.com/citation-style-language/schema/raw/master/csl-citation.json"} </w:instrText>
      </w:r>
      <w:r>
        <w:fldChar w:fldCharType="separate"/>
      </w:r>
      <w:r w:rsidRPr="001A095A">
        <w:rPr>
          <w:rFonts w:ascii="Aptos" w:hAnsi="Aptos" w:cs="Times New Roman"/>
          <w:kern w:val="0"/>
        </w:rPr>
        <w:t>(Kr</w:t>
      </w:r>
      <w:r w:rsidRPr="001A095A">
        <w:rPr>
          <w:rFonts w:ascii="Aptos" w:hAnsi="Aptos" w:cs="Aptos"/>
          <w:kern w:val="0"/>
        </w:rPr>
        <w:t>�</w:t>
      </w:r>
      <w:r w:rsidRPr="001A095A">
        <w:rPr>
          <w:rFonts w:ascii="Aptos" w:hAnsi="Aptos" w:cs="Times New Roman"/>
          <w:kern w:val="0"/>
        </w:rPr>
        <w:t xml:space="preserve">utler </w:t>
      </w:r>
      <w:r w:rsidRPr="001A095A">
        <w:rPr>
          <w:rFonts w:ascii="Aptos" w:hAnsi="Aptos" w:cs="Times New Roman"/>
          <w:i/>
          <w:iCs/>
          <w:kern w:val="0"/>
        </w:rPr>
        <w:t>et al.</w:t>
      </w:r>
      <w:r w:rsidRPr="001A095A">
        <w:rPr>
          <w:rFonts w:ascii="Aptos" w:hAnsi="Aptos" w:cs="Times New Roman"/>
          <w:kern w:val="0"/>
        </w:rPr>
        <w:t>, 2001)</w:t>
      </w:r>
      <w:r>
        <w:fldChar w:fldCharType="end"/>
      </w:r>
      <w:r>
        <w:t xml:space="preserve">. Bonds and angles of water molecules were restrained using the SETTLE algorithm </w:t>
      </w:r>
      <w:r>
        <w:fldChar w:fldCharType="begin"/>
      </w:r>
      <w:r>
        <w:instrText xml:space="preserve"> ADDIN ZOTERO_ITEM CSL_CITATION {"citationID":"49CGRzhf","properties":{"formattedCitation":"(Miyamoto and Kollman, 1992)","plainCitation":"(Miyamoto and Kollman, 1992)","noteIndex":0},"citationItems":[{"id":301,"uris":["http://zotero.org/users/local/AKk0cMpa/items/NL7Y7MXX"],"itemData":{"id":301,"type":"article-journal","abstract":"Abstract\n            An analytical algorithm, called SETTLE, for resetting the positions and velocities to satisfy the holonomic constraints on the rigid water model is presented. This method is still based on the Cartesian coordinate system and can be used in place of SHAKE and RATTLE. We implemented this algorithm in the SPASMS package of molecular mechanics and dynamics. Several series of molecular dynamics simulations were carried out to examine the performance of the new algorithm in comparison with the original RATTLE method. It was found that SETTLE is of higher accuracy and is faster than RATTLE with reasonable tolerances by three to nine times on a scalar machine. Furthermore, the performance improvement ranged from factors of 26 to 98 on a vector machine since the method presented is not iterative. © 1992 by John Wiley &amp; Sons, Inc.","container-title":"Journal of Computational Chemistry","DOI":"10.1002/jcc.540130805","ISSN":"0192-8651, 1096-987X","issue":"8","journalAbbreviation":"J Comput Chem","language":"en","license":"http://onlinelibrary.wiley.com/termsAndConditions#vor","page":"952-962","source":"DOI.org (Crossref)","title":"Settle: An analytical version of the SHAKE and RATTLE algorithm for rigid water models","title-short":"Settle","volume":"13","author":[{"family":"Miyamoto","given":"Shuichi"},{"family":"Kollman","given":"Peter A."}],"issued":{"date-parts":[["1992",10]]}}}],"schema":"https://github.com/citation-style-language/schema/raw/master/csl-citation.json"} </w:instrText>
      </w:r>
      <w:r>
        <w:fldChar w:fldCharType="separate"/>
      </w:r>
      <w:r w:rsidRPr="001A095A">
        <w:rPr>
          <w:rFonts w:ascii="Aptos" w:hAnsi="Aptos"/>
        </w:rPr>
        <w:t>(Miyamoto and Kollman, 1992)</w:t>
      </w:r>
      <w:r>
        <w:fldChar w:fldCharType="end"/>
      </w:r>
      <w:r>
        <w:t xml:space="preserve">. For NpT simulations, the Monte-Carlo barostat was used to enforce a constant pressure of 1 bar. We treated all protons as having a mass of </w:t>
      </w:r>
      <w:r w:rsidRPr="001B128D">
        <w:t>4.03036 amu</w:t>
      </w:r>
      <w:r>
        <w:t xml:space="preserve">, the extra mass being subtracted from adjacent heavy atoms </w:t>
      </w:r>
      <w:r>
        <w:fldChar w:fldCharType="begin"/>
      </w:r>
      <w:r>
        <w:instrText xml:space="preserve"> ADDIN ZOTERO_ITEM CSL_CITATION {"citationID":"swsCyDmC","properties":{"formattedCitation":"(Feenstra {\\i{}et al.}, 1999)","plainCitation":"(Feenstra et al., 1999)","noteIndex":0},"citationItems":[{"id":386,"uris":["http://zotero.org/users/local/AKk0cMpa/items/EPLYM8PX"],"itemData":{"id":386,"type":"article-journal","abstract":"A systematic analysis is performed on the effectiveness of removing degrees of freedom from hydrogen atoms and/or increasing hydrogen masses to increase the efficiency of molecular dynamics simulations of hydrogen-rich systems such as proteins in water. In proteins, high-frequency bond-angle vibrations involving hydrogen atoms limit the time step to 3 fs, which is already a factor of 1.5 beyond the commonly used time step of 2 fs. Removing these degrees of freedom from the system by constructing hydrogen atoms as dummy atoms, allows the time step to be increased to 7 fs, a factor of 3.5 compared with 2 fs. Additionally, a gain in simulation stability can be achieved by increasing the masses of hydrogen atoms with remaining degrees of freedom from 1 to 4 u. Increasing hydrogen mass without removing the high-frequency degrees of freedom allows the time step to be increased only to 4 fs, a factor of two, compared with 2 fs. The net gain in efficiency of sampling configurational space may be up to 15% lower than expected from the increase in time step due to the increase in viscosity and decrease in diffusion constant. In principle, introducing dummy atoms and increasing hydrogen mass do not influence thermodynamical properties of the system and dynamical properties are shown to be influenced only to a moderate degree. Comparing the maximum time step attainable with these methods (7 fs) to the time step of 2 fs that is routinely used in simulation, and taking into account the increase in viscosity and decrease in diffusion constant, we can say that a net gain in simulation efficiency of a factor of 3 to 3.5 can be achieved. ©1999 John Wiley &amp; Sons, Inc. J Comput Chem 20: 786–798, 1999","container-title":"Journal of Computational Chemistry","DOI":"10.1002/(SICI)1096-987X(199906)20:8&lt;786::AID-JCC5&gt;3.0.CO;2-B","ISSN":"1096-987X","issue":"8","language":"en","license":"Copyright © 1999 John Wiley &amp; Sons, Inc.","note":"_eprint: https://onlinelibrary.wiley.com/doi/pdf/10.1002/%28SICI%291096-987X%28199906%2920%3A8%3C786%3A%3AAID-JCC5%3E3.0.CO%3B2-B","page":"786-798","source":"Wiley Online Library","title":"Improving efficiency of large time-scale molecular dynamics simulations of hydrogen-rich systems","volume":"20","author":[{"family":"Feenstra","given":"K. Anton"},{"family":"Hess","given":"Berk"},{"family":"Berendsen","given":"Herman J. C."}],"issued":{"date-parts":[["1999"]]}}}],"schema":"https://github.com/citation-style-language/schema/raw/master/csl-citation.json"} </w:instrText>
      </w:r>
      <w:r>
        <w:fldChar w:fldCharType="separate"/>
      </w:r>
      <w:r w:rsidRPr="001A095A">
        <w:rPr>
          <w:rFonts w:ascii="Aptos" w:hAnsi="Aptos" w:cs="Times New Roman"/>
          <w:kern w:val="0"/>
        </w:rPr>
        <w:t xml:space="preserve">(Feenstra </w:t>
      </w:r>
      <w:r w:rsidRPr="001A095A">
        <w:rPr>
          <w:rFonts w:ascii="Aptos" w:hAnsi="Aptos" w:cs="Times New Roman"/>
          <w:i/>
          <w:iCs/>
          <w:kern w:val="0"/>
        </w:rPr>
        <w:t>et al.</w:t>
      </w:r>
      <w:r w:rsidRPr="001A095A">
        <w:rPr>
          <w:rFonts w:ascii="Aptos" w:hAnsi="Aptos" w:cs="Times New Roman"/>
          <w:kern w:val="0"/>
        </w:rPr>
        <w:t>, 1999)</w:t>
      </w:r>
      <w:r>
        <w:fldChar w:fldCharType="end"/>
      </w:r>
      <w:r>
        <w:t>. This, combined with hydrogen bond constraints allowed all simulations to be performed using a timestep of 4 fs, which roughly doubled our simulation speed.</w:t>
      </w:r>
    </w:p>
    <w:sectPr w:rsidR="008D28B7" w:rsidRPr="00CB66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panose1 w:val="02010600030101010101"/>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hris Wood">
    <w15:presenceInfo w15:providerId="AD" w15:userId="S::wchris@ed.ac.uk::820bac1a-c6d5-412c-914a-0690ee73cc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70256B"/>
    <w:rsid w:val="000006A1"/>
    <w:rsid w:val="00017ED2"/>
    <w:rsid w:val="00086243"/>
    <w:rsid w:val="000E1978"/>
    <w:rsid w:val="0015433E"/>
    <w:rsid w:val="001A095A"/>
    <w:rsid w:val="002A2D96"/>
    <w:rsid w:val="002B2C49"/>
    <w:rsid w:val="002D0BC5"/>
    <w:rsid w:val="00311947"/>
    <w:rsid w:val="00340884"/>
    <w:rsid w:val="004F1425"/>
    <w:rsid w:val="004F383F"/>
    <w:rsid w:val="005A401E"/>
    <w:rsid w:val="005E23D8"/>
    <w:rsid w:val="005F778C"/>
    <w:rsid w:val="0061671B"/>
    <w:rsid w:val="0070256B"/>
    <w:rsid w:val="00777561"/>
    <w:rsid w:val="007B5106"/>
    <w:rsid w:val="00802ABA"/>
    <w:rsid w:val="00827D5D"/>
    <w:rsid w:val="008D28B7"/>
    <w:rsid w:val="00A92CCC"/>
    <w:rsid w:val="00AA078E"/>
    <w:rsid w:val="00AD52EE"/>
    <w:rsid w:val="00AE30DF"/>
    <w:rsid w:val="00B020C4"/>
    <w:rsid w:val="00BD0069"/>
    <w:rsid w:val="00C4062B"/>
    <w:rsid w:val="00C52C7A"/>
    <w:rsid w:val="00C848C5"/>
    <w:rsid w:val="00CB66F8"/>
    <w:rsid w:val="00D65A01"/>
    <w:rsid w:val="00E1045E"/>
    <w:rsid w:val="00E54413"/>
    <w:rsid w:val="00F25C3B"/>
    <w:rsid w:val="00F7192A"/>
    <w:rsid w:val="00FE220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D77B0"/>
  <w15:chartTrackingRefBased/>
  <w15:docId w15:val="{C26AF66D-68A9-4BF7-B4DE-DCD7FFF3A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25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025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25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25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25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25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25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25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25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25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025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25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25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25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25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25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25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256B"/>
    <w:rPr>
      <w:rFonts w:eastAsiaTheme="majorEastAsia" w:cstheme="majorBidi"/>
      <w:color w:val="272727" w:themeColor="text1" w:themeTint="D8"/>
    </w:rPr>
  </w:style>
  <w:style w:type="paragraph" w:styleId="Title">
    <w:name w:val="Title"/>
    <w:basedOn w:val="Normal"/>
    <w:next w:val="Normal"/>
    <w:link w:val="TitleChar"/>
    <w:uiPriority w:val="10"/>
    <w:qFormat/>
    <w:rsid w:val="007025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25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25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25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256B"/>
    <w:pPr>
      <w:spacing w:before="160"/>
      <w:jc w:val="center"/>
    </w:pPr>
    <w:rPr>
      <w:i/>
      <w:iCs/>
      <w:color w:val="404040" w:themeColor="text1" w:themeTint="BF"/>
    </w:rPr>
  </w:style>
  <w:style w:type="character" w:customStyle="1" w:styleId="QuoteChar">
    <w:name w:val="Quote Char"/>
    <w:basedOn w:val="DefaultParagraphFont"/>
    <w:link w:val="Quote"/>
    <w:uiPriority w:val="29"/>
    <w:rsid w:val="0070256B"/>
    <w:rPr>
      <w:i/>
      <w:iCs/>
      <w:color w:val="404040" w:themeColor="text1" w:themeTint="BF"/>
    </w:rPr>
  </w:style>
  <w:style w:type="paragraph" w:styleId="ListParagraph">
    <w:name w:val="List Paragraph"/>
    <w:basedOn w:val="Normal"/>
    <w:uiPriority w:val="34"/>
    <w:qFormat/>
    <w:rsid w:val="0070256B"/>
    <w:pPr>
      <w:ind w:left="720"/>
      <w:contextualSpacing/>
    </w:pPr>
  </w:style>
  <w:style w:type="character" w:styleId="IntenseEmphasis">
    <w:name w:val="Intense Emphasis"/>
    <w:basedOn w:val="DefaultParagraphFont"/>
    <w:uiPriority w:val="21"/>
    <w:qFormat/>
    <w:rsid w:val="0070256B"/>
    <w:rPr>
      <w:i/>
      <w:iCs/>
      <w:color w:val="0F4761" w:themeColor="accent1" w:themeShade="BF"/>
    </w:rPr>
  </w:style>
  <w:style w:type="paragraph" w:styleId="IntenseQuote">
    <w:name w:val="Intense Quote"/>
    <w:basedOn w:val="Normal"/>
    <w:next w:val="Normal"/>
    <w:link w:val="IntenseQuoteChar"/>
    <w:uiPriority w:val="30"/>
    <w:qFormat/>
    <w:rsid w:val="007025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256B"/>
    <w:rPr>
      <w:i/>
      <w:iCs/>
      <w:color w:val="0F4761" w:themeColor="accent1" w:themeShade="BF"/>
    </w:rPr>
  </w:style>
  <w:style w:type="character" w:styleId="IntenseReference">
    <w:name w:val="Intense Reference"/>
    <w:basedOn w:val="DefaultParagraphFont"/>
    <w:uiPriority w:val="32"/>
    <w:qFormat/>
    <w:rsid w:val="0070256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6f626a8-d982-4dc4-89c3-5ef10a5e6c15">
      <Terms xmlns="http://schemas.microsoft.com/office/infopath/2007/PartnerControls"/>
    </lcf76f155ced4ddcb4097134ff3c332f>
    <TaxCatchAll xmlns="cc118a96-eb63-499e-b14b-c8dc8722e70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96BFCF7A95F074FB9059A18DC0FFEFA" ma:contentTypeVersion="17" ma:contentTypeDescription="Create a new document." ma:contentTypeScope="" ma:versionID="4c563cea6508721d0372c08bf5473249">
  <xsd:schema xmlns:xsd="http://www.w3.org/2001/XMLSchema" xmlns:xs="http://www.w3.org/2001/XMLSchema" xmlns:p="http://schemas.microsoft.com/office/2006/metadata/properties" xmlns:ns2="36f626a8-d982-4dc4-89c3-5ef10a5e6c15" xmlns:ns3="cc118a96-eb63-499e-b14b-c8dc8722e70a" targetNamespace="http://schemas.microsoft.com/office/2006/metadata/properties" ma:root="true" ma:fieldsID="3809ec841da574e4e704ba6e2422400a" ns2:_="" ns3:_="">
    <xsd:import namespace="36f626a8-d982-4dc4-89c3-5ef10a5e6c15"/>
    <xsd:import namespace="cc118a96-eb63-499e-b14b-c8dc8722e70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f626a8-d982-4dc4-89c3-5ef10a5e6c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c118a96-eb63-499e-b14b-c8dc8722e70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02bca7af-14ed-4045-b0b2-f6b38d8d4877}" ma:internalName="TaxCatchAll" ma:showField="CatchAllData" ma:web="cc118a96-eb63-499e-b14b-c8dc8722e70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682EF3F-A945-4185-96C0-4E36D1B7CB7C}">
  <ds:schemaRefs>
    <ds:schemaRef ds:uri="http://schemas.microsoft.com/office/2006/metadata/properties"/>
    <ds:schemaRef ds:uri="http://schemas.microsoft.com/office/infopath/2007/PartnerControls"/>
    <ds:schemaRef ds:uri="36f626a8-d982-4dc4-89c3-5ef10a5e6c15"/>
    <ds:schemaRef ds:uri="cc118a96-eb63-499e-b14b-c8dc8722e70a"/>
  </ds:schemaRefs>
</ds:datastoreItem>
</file>

<file path=customXml/itemProps2.xml><?xml version="1.0" encoding="utf-8"?>
<ds:datastoreItem xmlns:ds="http://schemas.openxmlformats.org/officeDocument/2006/customXml" ds:itemID="{D572A0F7-B550-4226-8E3B-EE074BDDCD06}">
  <ds:schemaRefs>
    <ds:schemaRef ds:uri="http://schemas.microsoft.com/sharepoint/v3/contenttype/forms"/>
  </ds:schemaRefs>
</ds:datastoreItem>
</file>

<file path=customXml/itemProps3.xml><?xml version="1.0" encoding="utf-8"?>
<ds:datastoreItem xmlns:ds="http://schemas.openxmlformats.org/officeDocument/2006/customXml" ds:itemID="{977F1B6B-6E72-4C08-947A-75DA9E6427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f626a8-d982-4dc4-89c3-5ef10a5e6c15"/>
    <ds:schemaRef ds:uri="cc118a96-eb63-499e-b14b-c8dc8722e7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5783</Words>
  <Characters>32967</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e shrimpton-phoenix</dc:creator>
  <cp:keywords/>
  <dc:description/>
  <cp:lastModifiedBy>Chris Wood</cp:lastModifiedBy>
  <cp:revision>31</cp:revision>
  <dcterms:created xsi:type="dcterms:W3CDTF">2026-01-31T12:56:00Z</dcterms:created>
  <dcterms:modified xsi:type="dcterms:W3CDTF">2026-03-16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2kg2aGPg"/&gt;&lt;style id="http://www.zotero.org/styles/protein-engineering-design-and-selection" hasBibliography="1" bibliographyStyleHasBeenSet="0"/&gt;&lt;prefs&gt;&lt;pref name="fieldType" value="Field"/&gt;&lt;/pr</vt:lpwstr>
  </property>
  <property fmtid="{D5CDD505-2E9C-101B-9397-08002B2CF9AE}" pid="3" name="ZOTERO_PREF_2">
    <vt:lpwstr>efs&gt;&lt;/data&gt;</vt:lpwstr>
  </property>
  <property fmtid="{D5CDD505-2E9C-101B-9397-08002B2CF9AE}" pid="4" name="ContentTypeId">
    <vt:lpwstr>0x010100396BFCF7A95F074FB9059A18DC0FFEFA</vt:lpwstr>
  </property>
</Properties>
</file>